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6D2" w:rsidRDefault="004606D2"/>
    <w:p w:rsidR="004606D2" w:rsidRDefault="00325210">
      <w:bookmarkStart w:id="0" w:name="_GoBack"/>
      <w:bookmarkEnd w:id="0"/>
      <w:r w:rsidRPr="00325210">
        <w:rPr>
          <w:noProof/>
        </w:rPr>
        <w:drawing>
          <wp:inline distT="0" distB="0" distL="0" distR="0">
            <wp:extent cx="5943600" cy="44113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1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6D2" w:rsidRDefault="004606D2"/>
    <w:p w:rsidR="004606D2" w:rsidRDefault="004606D2" w:rsidP="004606D2">
      <w:pPr>
        <w:spacing w:line="360" w:lineRule="auto"/>
        <w:jc w:val="both"/>
      </w:pPr>
    </w:p>
    <w:p w:rsidR="00A87A27" w:rsidRDefault="00A87A27" w:rsidP="004606D2">
      <w:pPr>
        <w:spacing w:line="360" w:lineRule="auto"/>
        <w:jc w:val="both"/>
      </w:pPr>
      <w:r>
        <w:t xml:space="preserve">Additional file S9: Forest plot of </w:t>
      </w:r>
      <w:r w:rsidR="008F6EF7">
        <w:t>the prevalence</w:t>
      </w:r>
      <w:r>
        <w:t xml:space="preserve"> of </w:t>
      </w:r>
      <w:r w:rsidRPr="002F6015">
        <w:rPr>
          <w:i/>
        </w:rPr>
        <w:t>S. aureus</w:t>
      </w:r>
      <w:r>
        <w:t xml:space="preserve"> resistance to </w:t>
      </w:r>
      <w:proofErr w:type="spellStart"/>
      <w:r>
        <w:t>norfloxacilin</w:t>
      </w:r>
      <w:proofErr w:type="spellEnd"/>
    </w:p>
    <w:p w:rsidR="004606D2" w:rsidRDefault="004606D2"/>
    <w:sectPr w:rsidR="004606D2" w:rsidSect="00084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4606D2"/>
    <w:rsid w:val="000846BC"/>
    <w:rsid w:val="00325210"/>
    <w:rsid w:val="004606D2"/>
    <w:rsid w:val="008F6EF7"/>
    <w:rsid w:val="00A87A27"/>
    <w:rsid w:val="00C86D58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C3E8F2-89C0-4353-9213-79829B33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A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2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3T18:09:00Z</dcterms:created>
  <dcterms:modified xsi:type="dcterms:W3CDTF">2017-08-18T11:23:00Z</dcterms:modified>
</cp:coreProperties>
</file>